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070A3" w14:textId="62912D9A" w:rsidR="00FF5EB2" w:rsidRDefault="00D12DB6" w:rsidP="00D12DB6">
      <w:pPr>
        <w:ind w:left="2160" w:hanging="2160"/>
        <w:rPr>
          <w:sz w:val="20"/>
          <w:szCs w:val="20"/>
        </w:rPr>
      </w:pPr>
      <w:r w:rsidRPr="00D12DB6">
        <w:rPr>
          <w:b/>
          <w:bCs/>
          <w:sz w:val="20"/>
          <w:szCs w:val="20"/>
        </w:rPr>
        <w:t>Supplemental Table 1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ab/>
        <w:t xml:space="preserve">Primer sequences used in the CAN2-PCR assay for </w:t>
      </w:r>
      <w:r w:rsidRPr="00D12DB6">
        <w:rPr>
          <w:i/>
          <w:iCs/>
          <w:sz w:val="20"/>
          <w:szCs w:val="20"/>
        </w:rPr>
        <w:t>Candida krusei</w:t>
      </w:r>
      <w:r>
        <w:rPr>
          <w:sz w:val="20"/>
          <w:szCs w:val="20"/>
        </w:rPr>
        <w:t xml:space="preserve">, </w:t>
      </w:r>
      <w:r w:rsidRPr="00D12DB6">
        <w:rPr>
          <w:i/>
          <w:iCs/>
          <w:sz w:val="20"/>
          <w:szCs w:val="20"/>
        </w:rPr>
        <w:t>Candida lusitaniae</w:t>
      </w:r>
      <w:r>
        <w:rPr>
          <w:sz w:val="20"/>
          <w:szCs w:val="20"/>
        </w:rPr>
        <w:t xml:space="preserve">, </w:t>
      </w:r>
      <w:r w:rsidRPr="00D12DB6">
        <w:rPr>
          <w:i/>
          <w:iCs/>
          <w:sz w:val="20"/>
          <w:szCs w:val="20"/>
        </w:rPr>
        <w:t>Candida parapsilosis</w:t>
      </w:r>
      <w:r>
        <w:rPr>
          <w:sz w:val="20"/>
          <w:szCs w:val="20"/>
        </w:rPr>
        <w:t xml:space="preserve"> gp. and </w:t>
      </w:r>
      <w:r w:rsidRPr="00D12DB6">
        <w:rPr>
          <w:i/>
          <w:iCs/>
          <w:sz w:val="20"/>
          <w:szCs w:val="20"/>
        </w:rPr>
        <w:t>Candida tropicalis</w:t>
      </w:r>
      <w:r>
        <w:rPr>
          <w:sz w:val="20"/>
          <w:szCs w:val="20"/>
        </w:rPr>
        <w:t xml:space="preserve">. </w:t>
      </w:r>
    </w:p>
    <w:p w14:paraId="38D882A6" w14:textId="6518E921" w:rsidR="002D737F" w:rsidRDefault="002D737F" w:rsidP="00D25A4A">
      <w:pPr>
        <w:rPr>
          <w:sz w:val="20"/>
          <w:szCs w:val="20"/>
        </w:rPr>
      </w:pPr>
    </w:p>
    <w:p w14:paraId="07B47421" w14:textId="30D7C100" w:rsidR="002D737F" w:rsidRDefault="002D737F" w:rsidP="00D25A4A">
      <w:pPr>
        <w:rPr>
          <w:sz w:val="20"/>
          <w:szCs w:val="20"/>
        </w:rPr>
      </w:pPr>
    </w:p>
    <w:tbl>
      <w:tblPr>
        <w:tblpPr w:leftFromText="180" w:rightFromText="180" w:vertAnchor="page" w:horzAnchor="margin" w:tblpY="2231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6"/>
        <w:gridCol w:w="953"/>
        <w:gridCol w:w="4581"/>
        <w:gridCol w:w="1080"/>
        <w:gridCol w:w="1440"/>
      </w:tblGrid>
      <w:tr w:rsidR="00D12DB6" w:rsidRPr="00804924" w14:paraId="37B9EAC1" w14:textId="77777777" w:rsidTr="00D12DB6">
        <w:trPr>
          <w:trHeight w:hRule="exact" w:val="382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A5AB81" w14:textId="77777777" w:rsidR="00D12DB6" w:rsidRPr="002A24CF" w:rsidRDefault="00D12DB6" w:rsidP="00D12DB6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2A24CF">
              <w:rPr>
                <w:rFonts w:cstheme="minorHAnsi"/>
                <w:bCs/>
                <w:sz w:val="20"/>
                <w:szCs w:val="20"/>
              </w:rPr>
              <w:t>Targe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17784" w14:textId="77777777" w:rsidR="00D12DB6" w:rsidRPr="002A24CF" w:rsidRDefault="00D12DB6" w:rsidP="00D12DB6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2A24CF">
              <w:rPr>
                <w:rFonts w:cstheme="minorHAnsi"/>
                <w:bCs/>
                <w:sz w:val="20"/>
                <w:szCs w:val="20"/>
              </w:rPr>
              <w:t>Primer</w:t>
            </w:r>
            <w:r w:rsidRPr="002A24CF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2BBF8" w14:textId="77777777" w:rsidR="00D12DB6" w:rsidRPr="002A24CF" w:rsidRDefault="00D12DB6" w:rsidP="00D12DB6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2A24CF">
              <w:rPr>
                <w:rFonts w:cstheme="minorHAnsi"/>
                <w:bCs/>
                <w:sz w:val="20"/>
                <w:szCs w:val="20"/>
              </w:rPr>
              <w:t>Sequence (5’ – 3’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22211" w14:textId="77777777" w:rsidR="00D12DB6" w:rsidRPr="002A24CF" w:rsidRDefault="00D12DB6" w:rsidP="00D12DB6">
            <w:pPr>
              <w:tabs>
                <w:tab w:val="left" w:pos="1370"/>
              </w:tabs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2A24CF">
              <w:rPr>
                <w:rFonts w:cstheme="minorHAnsi"/>
                <w:bCs/>
                <w:sz w:val="20"/>
                <w:szCs w:val="20"/>
              </w:rPr>
              <w:t>5’-location</w:t>
            </w:r>
            <w:r w:rsidRPr="00D12DB6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19B26" w14:textId="77777777" w:rsidR="00D12DB6" w:rsidRPr="002A24CF" w:rsidRDefault="00D12DB6" w:rsidP="00D12DB6">
            <w:pPr>
              <w:tabs>
                <w:tab w:val="left" w:pos="1370"/>
              </w:tabs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GenBank no.</w:t>
            </w:r>
          </w:p>
        </w:tc>
      </w:tr>
      <w:tr w:rsidR="00D12DB6" w:rsidRPr="00804924" w14:paraId="10C5D392" w14:textId="77777777" w:rsidTr="00D12DB6">
        <w:trPr>
          <w:trHeight w:hRule="exact" w:val="184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6FC1CE" w14:textId="77777777" w:rsidR="00D12DB6" w:rsidRPr="002A24CF" w:rsidRDefault="00D12DB6" w:rsidP="00D12DB6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AF7EB" w14:textId="77777777" w:rsidR="00D12DB6" w:rsidRPr="002A24CF" w:rsidRDefault="00D12DB6" w:rsidP="00D12DB6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5C46B" w14:textId="77777777" w:rsidR="00D12DB6" w:rsidRPr="002A24CF" w:rsidRDefault="00D12DB6" w:rsidP="00D12DB6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D12BE" w14:textId="77777777" w:rsidR="00D12DB6" w:rsidRPr="002A24CF" w:rsidRDefault="00D12DB6" w:rsidP="00D12DB6">
            <w:pPr>
              <w:tabs>
                <w:tab w:val="left" w:pos="1370"/>
              </w:tabs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4BCA5" w14:textId="77777777" w:rsidR="00D12DB6" w:rsidRPr="002A24CF" w:rsidRDefault="00D12DB6" w:rsidP="00D12DB6">
            <w:pPr>
              <w:tabs>
                <w:tab w:val="left" w:pos="1370"/>
              </w:tabs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12DB6" w:rsidRPr="00804924" w14:paraId="59AA0999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524269" w14:textId="77777777" w:rsidR="00D12DB6" w:rsidRPr="00802E31" w:rsidRDefault="00D12DB6" w:rsidP="00D12DB6">
            <w:pPr>
              <w:spacing w:line="360" w:lineRule="auto"/>
              <w:ind w:left="82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C. krusei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CA7CBA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FP-Ck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1FC974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  <w:r w:rsidRPr="002A24CF">
              <w:rPr>
                <w:rFonts w:cstheme="minorHAnsi"/>
                <w:sz w:val="20"/>
                <w:szCs w:val="20"/>
              </w:rPr>
              <w:t>CG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G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GG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CG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G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GA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8057D5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B66768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C408976</w:t>
            </w:r>
          </w:p>
        </w:tc>
      </w:tr>
      <w:tr w:rsidR="00D12DB6" w:rsidRPr="00804924" w14:paraId="3123C2E1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3F267E" w14:textId="77777777" w:rsidR="00D12DB6" w:rsidRPr="00804924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B4AFE6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CCFBC5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E3A016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15EEE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DB6" w:rsidRPr="00804924" w14:paraId="7B446C6C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F7F33A" w14:textId="77777777" w:rsidR="00D12DB6" w:rsidRPr="002A24CF" w:rsidRDefault="00D12DB6" w:rsidP="00D12DB6">
            <w:pPr>
              <w:spacing w:line="360" w:lineRule="auto"/>
              <w:ind w:left="82"/>
              <w:rPr>
                <w:rFonts w:cstheme="minorHAnsi"/>
                <w:i/>
                <w:sz w:val="20"/>
                <w:szCs w:val="20"/>
              </w:rPr>
            </w:pPr>
            <w:r w:rsidRPr="002A24CF">
              <w:rPr>
                <w:rFonts w:cstheme="minorHAnsi"/>
                <w:i/>
                <w:sz w:val="20"/>
                <w:szCs w:val="20"/>
              </w:rPr>
              <w:t>C. lusitani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3AC879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FP-Cl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29799C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  <w:r w:rsidRPr="002A24CF">
              <w:rPr>
                <w:rFonts w:cstheme="minorHAnsi"/>
                <w:sz w:val="20"/>
                <w:szCs w:val="20"/>
              </w:rPr>
              <w:t>G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G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C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GA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T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C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C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2B4398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CCE39B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C408980</w:t>
            </w:r>
          </w:p>
        </w:tc>
      </w:tr>
      <w:tr w:rsidR="00D12DB6" w:rsidRPr="00804924" w14:paraId="5A189F80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007781" w14:textId="77777777" w:rsidR="00D12DB6" w:rsidRPr="00804924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F5448A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533034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6D456F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0D879F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DB6" w:rsidRPr="00804924" w14:paraId="063A1152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ABC8F0" w14:textId="77777777" w:rsidR="00D12DB6" w:rsidRPr="00804924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  <w:r w:rsidRPr="002A24CF">
              <w:rPr>
                <w:rFonts w:cstheme="minorHAnsi"/>
                <w:i/>
                <w:sz w:val="20"/>
                <w:szCs w:val="20"/>
              </w:rPr>
              <w:t>C. parapsilosis</w:t>
            </w:r>
            <w:r>
              <w:rPr>
                <w:rFonts w:cstheme="minorHAnsi"/>
                <w:iCs/>
                <w:sz w:val="20"/>
                <w:szCs w:val="20"/>
              </w:rPr>
              <w:t xml:space="preserve"> gp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489E6A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FP-Cp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F232D4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  <w:r w:rsidRPr="002A24CF">
              <w:rPr>
                <w:rFonts w:cstheme="minorHAnsi"/>
                <w:sz w:val="20"/>
                <w:szCs w:val="20"/>
              </w:rPr>
              <w:t>TC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C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A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GG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A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A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T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94E58D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3739DA" w14:textId="77777777" w:rsidR="00D12DB6" w:rsidRPr="00683E23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3E23">
              <w:rPr>
                <w:rFonts w:cstheme="minorHAnsi"/>
                <w:sz w:val="20"/>
                <w:szCs w:val="20"/>
              </w:rPr>
              <w:t xml:space="preserve">KC408986 </w:t>
            </w:r>
          </w:p>
          <w:p w14:paraId="24B31BB1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DB6" w:rsidRPr="00804924" w14:paraId="648C757D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B73D38" w14:textId="77777777" w:rsidR="00D12DB6" w:rsidRPr="00804924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B483A8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2B96AD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40521A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9A6E75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DB6" w:rsidRPr="00804924" w14:paraId="1827C555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842754" w14:textId="77777777" w:rsidR="00D12DB6" w:rsidRPr="002A24CF" w:rsidRDefault="00D12DB6" w:rsidP="00D12DB6">
            <w:pPr>
              <w:spacing w:line="360" w:lineRule="auto"/>
              <w:ind w:left="82"/>
              <w:rPr>
                <w:rFonts w:cstheme="minorHAnsi"/>
                <w:i/>
                <w:sz w:val="20"/>
                <w:szCs w:val="20"/>
              </w:rPr>
            </w:pPr>
            <w:r w:rsidRPr="002A24CF">
              <w:rPr>
                <w:rFonts w:cstheme="minorHAnsi"/>
                <w:i/>
                <w:sz w:val="20"/>
                <w:szCs w:val="20"/>
              </w:rPr>
              <w:t>C. tropicali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E5C970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FP-Ct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6D9458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  <w:r w:rsidRPr="002A24CF">
              <w:rPr>
                <w:rFonts w:cstheme="minorHAnsi"/>
                <w:sz w:val="20"/>
                <w:szCs w:val="20"/>
              </w:rPr>
              <w:t>TGG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C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C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A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T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T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C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A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E0D8D3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ADCDC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3E23">
              <w:rPr>
                <w:rFonts w:cstheme="minorHAnsi"/>
                <w:sz w:val="20"/>
                <w:szCs w:val="20"/>
              </w:rPr>
              <w:t>KC408968</w:t>
            </w:r>
          </w:p>
        </w:tc>
      </w:tr>
      <w:tr w:rsidR="00D12DB6" w:rsidRPr="00804924" w14:paraId="5B61CFE3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CA0673" w14:textId="77777777" w:rsidR="00D12DB6" w:rsidRPr="00804924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6648F1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08ECE4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74A82A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643C14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DB6" w:rsidRPr="00804924" w14:paraId="519E35E4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7124C9" w14:textId="77777777" w:rsidR="00D12DB6" w:rsidRPr="00804924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9D0D62" w14:textId="77777777" w:rsidR="00D12DB6" w:rsidRPr="00804924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1744AF" w14:textId="77777777" w:rsidR="00D12DB6" w:rsidRPr="00804924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2F6D9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48D51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DB6" w:rsidRPr="00804924" w14:paraId="2A49D41E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864106" w14:textId="77777777" w:rsidR="00D12DB6" w:rsidRPr="002A24CF" w:rsidRDefault="00D12DB6" w:rsidP="00D12DB6">
            <w:pPr>
              <w:spacing w:line="360" w:lineRule="auto"/>
              <w:ind w:left="82"/>
              <w:rPr>
                <w:rFonts w:cstheme="minorHAnsi"/>
                <w:i/>
                <w:sz w:val="20"/>
                <w:szCs w:val="20"/>
              </w:rPr>
            </w:pPr>
            <w:r w:rsidRPr="002A24CF">
              <w:rPr>
                <w:rFonts w:cstheme="minorHAnsi"/>
                <w:i/>
                <w:sz w:val="20"/>
                <w:szCs w:val="20"/>
              </w:rPr>
              <w:t>Candida sp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794ACF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RP-CS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37D9EA" w14:textId="77777777" w:rsidR="00D12DB6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  <w:r w:rsidRPr="002A24CF">
              <w:rPr>
                <w:rFonts w:cstheme="minorHAnsi"/>
                <w:sz w:val="20"/>
                <w:szCs w:val="20"/>
              </w:rPr>
              <w:t>FAM-isodC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A24CF">
              <w:rPr>
                <w:rFonts w:cstheme="minorHAnsi"/>
                <w:sz w:val="20"/>
                <w:szCs w:val="20"/>
              </w:rPr>
              <w:t>CG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GG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CA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GCG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GG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G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CCT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ACC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A24CF">
              <w:rPr>
                <w:rFonts w:cstheme="minorHAnsi"/>
                <w:sz w:val="20"/>
                <w:szCs w:val="20"/>
              </w:rPr>
              <w:t>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FC35F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3</w:t>
            </w:r>
            <w:r w:rsidRPr="00D12DB6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E6D36D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U095863</w:t>
            </w:r>
          </w:p>
        </w:tc>
      </w:tr>
      <w:tr w:rsidR="00D12DB6" w:rsidRPr="00804924" w14:paraId="128F148B" w14:textId="77777777" w:rsidTr="00D12DB6">
        <w:trPr>
          <w:trHeight w:hRule="exact" w:val="288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5B3C5E" w14:textId="77777777" w:rsidR="00D12DB6" w:rsidRDefault="00D12DB6" w:rsidP="00D12DB6">
            <w:pPr>
              <w:spacing w:line="360" w:lineRule="auto"/>
              <w:ind w:left="82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27C833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3835A6" w14:textId="77777777" w:rsidR="00D12DB6" w:rsidRDefault="00D12DB6" w:rsidP="00D12DB6">
            <w:pPr>
              <w:spacing w:line="360" w:lineRule="auto"/>
              <w:ind w:left="-1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F1B71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C7487" w14:textId="77777777" w:rsidR="00D12DB6" w:rsidRDefault="00D12DB6" w:rsidP="00D12DB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6013DA84" w14:textId="53323DE4" w:rsidR="002D737F" w:rsidRDefault="00D12DB6" w:rsidP="00D25A4A">
      <w:pPr>
        <w:rPr>
          <w:sz w:val="20"/>
          <w:szCs w:val="20"/>
        </w:rPr>
      </w:pPr>
      <w:r w:rsidRPr="00D12DB6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pecies-specific forward primers located within the Internally Transcribed Spacer 2 (ITS2) region of the fungal rRNA operon.</w:t>
      </w:r>
    </w:p>
    <w:p w14:paraId="497D39A8" w14:textId="693909CB" w:rsidR="00D12DB6" w:rsidRDefault="00D12DB6" w:rsidP="00D25A4A">
      <w:pPr>
        <w:rPr>
          <w:sz w:val="20"/>
          <w:szCs w:val="20"/>
        </w:rPr>
      </w:pPr>
      <w:r w:rsidRPr="00D12DB6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Indicates location of the 5’-terminal nucleotide position within the specified GenBank accession number.</w:t>
      </w:r>
    </w:p>
    <w:p w14:paraId="4C3994B3" w14:textId="2715F0F4" w:rsidR="00D12DB6" w:rsidRPr="00D12DB6" w:rsidRDefault="00D12DB6" w:rsidP="00D25A4A">
      <w:pPr>
        <w:rPr>
          <w:sz w:val="20"/>
          <w:szCs w:val="20"/>
        </w:rPr>
      </w:pPr>
      <w:r w:rsidRPr="00D12DB6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Pan-fungal rever</w:t>
      </w:r>
      <w:r w:rsidR="00AA032B">
        <w:rPr>
          <w:sz w:val="20"/>
          <w:szCs w:val="20"/>
        </w:rPr>
        <w:t>s</w:t>
      </w:r>
      <w:r>
        <w:rPr>
          <w:sz w:val="20"/>
          <w:szCs w:val="20"/>
        </w:rPr>
        <w:t>e primer located within the 28S rRNA gene</w:t>
      </w:r>
      <w:r w:rsidR="00AA032B">
        <w:rPr>
          <w:sz w:val="20"/>
          <w:szCs w:val="20"/>
        </w:rPr>
        <w:t>; FAM, 5-carboxyfluorescein, is used as the reporter dye coupled to the initial 5’-nucleotide in the primer; iso-dC, 2’-deoxy-5-methyl-isocytidine, is the initial nucleotide at the 5’ end of the fluorescently labeled primer.</w:t>
      </w:r>
      <w:bookmarkStart w:id="0" w:name="_GoBack"/>
      <w:bookmarkEnd w:id="0"/>
    </w:p>
    <w:sectPr w:rsidR="00D12DB6" w:rsidRPr="00D12DB6" w:rsidSect="00804924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C81AA3"/>
    <w:multiLevelType w:val="hybridMultilevel"/>
    <w:tmpl w:val="566824F6"/>
    <w:lvl w:ilvl="0" w:tplc="01464A2E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68"/>
    <w:rsid w:val="000108B9"/>
    <w:rsid w:val="000562CF"/>
    <w:rsid w:val="00063F7F"/>
    <w:rsid w:val="0010285D"/>
    <w:rsid w:val="001318E3"/>
    <w:rsid w:val="0017217F"/>
    <w:rsid w:val="0022086E"/>
    <w:rsid w:val="002A24CF"/>
    <w:rsid w:val="002D737F"/>
    <w:rsid w:val="003863C3"/>
    <w:rsid w:val="003A4DC5"/>
    <w:rsid w:val="00422093"/>
    <w:rsid w:val="004260FD"/>
    <w:rsid w:val="004A6558"/>
    <w:rsid w:val="004D5ED0"/>
    <w:rsid w:val="0064506F"/>
    <w:rsid w:val="00656C4E"/>
    <w:rsid w:val="00683E23"/>
    <w:rsid w:val="007077CB"/>
    <w:rsid w:val="00732B44"/>
    <w:rsid w:val="00765219"/>
    <w:rsid w:val="007A0924"/>
    <w:rsid w:val="007E0CB8"/>
    <w:rsid w:val="007F6A99"/>
    <w:rsid w:val="00802E31"/>
    <w:rsid w:val="00804924"/>
    <w:rsid w:val="00813CD1"/>
    <w:rsid w:val="008B68FE"/>
    <w:rsid w:val="009B323F"/>
    <w:rsid w:val="00A057C1"/>
    <w:rsid w:val="00AA032B"/>
    <w:rsid w:val="00B504CA"/>
    <w:rsid w:val="00BA4F6C"/>
    <w:rsid w:val="00C02258"/>
    <w:rsid w:val="00C25247"/>
    <w:rsid w:val="00C61154"/>
    <w:rsid w:val="00C843B6"/>
    <w:rsid w:val="00CF7134"/>
    <w:rsid w:val="00D068A3"/>
    <w:rsid w:val="00D12DB6"/>
    <w:rsid w:val="00D25A4A"/>
    <w:rsid w:val="00D773A1"/>
    <w:rsid w:val="00DF7584"/>
    <w:rsid w:val="00EA09F5"/>
    <w:rsid w:val="00EB6B17"/>
    <w:rsid w:val="00EF01DE"/>
    <w:rsid w:val="00F272E5"/>
    <w:rsid w:val="00F340C9"/>
    <w:rsid w:val="00F60068"/>
    <w:rsid w:val="00FA586E"/>
    <w:rsid w:val="00FD6630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C259"/>
  <w15:chartTrackingRefBased/>
  <w15:docId w15:val="{15BB7134-465A-4548-AA23-91986055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A4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3C3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FD6630"/>
    <w:pPr>
      <w:ind w:left="2160" w:right="-180" w:hanging="720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0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es Cartright</cp:lastModifiedBy>
  <cp:revision>3</cp:revision>
  <dcterms:created xsi:type="dcterms:W3CDTF">2020-02-06T20:10:00Z</dcterms:created>
  <dcterms:modified xsi:type="dcterms:W3CDTF">2020-02-06T22:10:00Z</dcterms:modified>
</cp:coreProperties>
</file>